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F0B5D" w14:textId="567C5D68" w:rsidR="00071640" w:rsidRPr="008748BF" w:rsidRDefault="00071640" w:rsidP="00071640">
      <w:pPr>
        <w:spacing w:line="480" w:lineRule="auto"/>
        <w:ind w:firstLineChars="200" w:firstLine="480"/>
        <w:jc w:val="center"/>
        <w:rPr>
          <w:rFonts w:ascii="Times New Roman" w:eastAsiaTheme="minorEastAsia" w:hAnsi="Times New Roman"/>
          <w:b/>
          <w:bCs/>
          <w:color w:val="000000" w:themeColor="text1"/>
        </w:rPr>
      </w:pPr>
      <w:r w:rsidRPr="008748BF">
        <w:rPr>
          <w:rFonts w:ascii="Times New Roman" w:eastAsiaTheme="minorEastAsia" w:hAnsi="Times New Roman"/>
          <w:b/>
          <w:bCs/>
          <w:color w:val="000000" w:themeColor="text1"/>
        </w:rPr>
        <w:t xml:space="preserve">Data </w:t>
      </w:r>
      <w:r>
        <w:rPr>
          <w:rFonts w:ascii="Times New Roman" w:eastAsiaTheme="minorEastAsia" w:hAnsi="Times New Roman" w:hint="eastAsia"/>
          <w:b/>
          <w:bCs/>
          <w:color w:val="000000" w:themeColor="text1"/>
        </w:rPr>
        <w:t>E</w:t>
      </w:r>
      <w:r w:rsidRPr="008748BF">
        <w:rPr>
          <w:rFonts w:ascii="Times New Roman" w:eastAsiaTheme="minorEastAsia" w:hAnsi="Times New Roman"/>
          <w:b/>
          <w:bCs/>
          <w:color w:val="000000" w:themeColor="text1"/>
        </w:rPr>
        <w:t xml:space="preserve">xtraction </w:t>
      </w:r>
      <w:r>
        <w:rPr>
          <w:rFonts w:ascii="Times New Roman" w:eastAsiaTheme="minorEastAsia" w:hAnsi="Times New Roman" w:hint="eastAsia"/>
          <w:b/>
          <w:bCs/>
          <w:color w:val="000000" w:themeColor="text1"/>
        </w:rPr>
        <w:t>F</w:t>
      </w:r>
      <w:r w:rsidRPr="008748BF">
        <w:rPr>
          <w:rFonts w:ascii="Times New Roman" w:eastAsiaTheme="minorEastAsia" w:hAnsi="Times New Roman"/>
          <w:b/>
          <w:bCs/>
          <w:color w:val="000000" w:themeColor="text1"/>
        </w:rPr>
        <w:t>orm</w:t>
      </w:r>
    </w:p>
    <w:tbl>
      <w:tblPr>
        <w:tblW w:w="10632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2"/>
        <w:gridCol w:w="543"/>
        <w:gridCol w:w="763"/>
        <w:gridCol w:w="690"/>
        <w:gridCol w:w="516"/>
        <w:gridCol w:w="1111"/>
        <w:gridCol w:w="735"/>
        <w:gridCol w:w="876"/>
        <w:gridCol w:w="717"/>
        <w:gridCol w:w="937"/>
        <w:gridCol w:w="1060"/>
        <w:gridCol w:w="723"/>
        <w:gridCol w:w="777"/>
        <w:gridCol w:w="652"/>
      </w:tblGrid>
      <w:tr w:rsidR="00071640" w:rsidRPr="00202ECD" w14:paraId="34438283" w14:textId="77777777" w:rsidTr="00E73AC4">
        <w:trPr>
          <w:trHeight w:val="466"/>
        </w:trPr>
        <w:tc>
          <w:tcPr>
            <w:tcW w:w="539" w:type="dxa"/>
            <w:hideMark/>
          </w:tcPr>
          <w:p w14:paraId="6743E1CC" w14:textId="77777777" w:rsidR="00071640" w:rsidRPr="00202ECD" w:rsidRDefault="00071640" w:rsidP="005A5CE8">
            <w:pPr>
              <w:widowControl/>
              <w:spacing w:before="0" w:after="0" w:line="240" w:lineRule="auto"/>
              <w:jc w:val="left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02ECD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  <w:t>Title</w:t>
            </w:r>
          </w:p>
        </w:tc>
        <w:tc>
          <w:tcPr>
            <w:tcW w:w="549" w:type="dxa"/>
            <w:hideMark/>
          </w:tcPr>
          <w:p w14:paraId="323A4858" w14:textId="77777777" w:rsidR="00071640" w:rsidRPr="00202ECD" w:rsidRDefault="00071640" w:rsidP="005A5CE8">
            <w:pPr>
              <w:widowControl/>
              <w:spacing w:before="0" w:after="0" w:line="240" w:lineRule="auto"/>
              <w:jc w:val="left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02ECD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Year </w:t>
            </w:r>
          </w:p>
        </w:tc>
        <w:tc>
          <w:tcPr>
            <w:tcW w:w="772" w:type="dxa"/>
            <w:hideMark/>
          </w:tcPr>
          <w:p w14:paraId="00F62DC4" w14:textId="77777777" w:rsidR="00071640" w:rsidRPr="00202ECD" w:rsidRDefault="00071640" w:rsidP="005A5CE8">
            <w:pPr>
              <w:widowControl/>
              <w:spacing w:before="0" w:after="0" w:line="240" w:lineRule="auto"/>
              <w:jc w:val="left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02ECD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  <w:t>Country</w:t>
            </w:r>
          </w:p>
        </w:tc>
        <w:tc>
          <w:tcPr>
            <w:tcW w:w="698" w:type="dxa"/>
            <w:hideMark/>
          </w:tcPr>
          <w:p w14:paraId="7F466ADA" w14:textId="77777777" w:rsidR="00071640" w:rsidRPr="00202ECD" w:rsidRDefault="00071640" w:rsidP="005A5CE8">
            <w:pPr>
              <w:widowControl/>
              <w:spacing w:before="0" w:after="0" w:line="240" w:lineRule="auto"/>
              <w:jc w:val="left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02ECD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  <w:t>Author</w:t>
            </w:r>
          </w:p>
        </w:tc>
        <w:tc>
          <w:tcPr>
            <w:tcW w:w="522" w:type="dxa"/>
            <w:hideMark/>
          </w:tcPr>
          <w:p w14:paraId="4B7E254E" w14:textId="77777777" w:rsidR="00071640" w:rsidRPr="00202ECD" w:rsidRDefault="00071640" w:rsidP="005A5CE8">
            <w:pPr>
              <w:widowControl/>
              <w:spacing w:before="0" w:after="0" w:line="240" w:lineRule="auto"/>
              <w:jc w:val="left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02ECD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im </w:t>
            </w:r>
          </w:p>
        </w:tc>
        <w:tc>
          <w:tcPr>
            <w:tcW w:w="1124" w:type="dxa"/>
          </w:tcPr>
          <w:p w14:paraId="416A0D4F" w14:textId="77777777" w:rsidR="00071640" w:rsidRPr="00202ECD" w:rsidRDefault="00071640" w:rsidP="005A5CE8">
            <w:pPr>
              <w:widowControl/>
              <w:spacing w:before="0" w:after="0" w:line="240" w:lineRule="auto"/>
              <w:jc w:val="left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02ECD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  <w:t>Methodology</w:t>
            </w:r>
          </w:p>
        </w:tc>
        <w:tc>
          <w:tcPr>
            <w:tcW w:w="744" w:type="dxa"/>
            <w:hideMark/>
          </w:tcPr>
          <w:p w14:paraId="1C8D5FBA" w14:textId="77777777" w:rsidR="00071640" w:rsidRPr="00202ECD" w:rsidRDefault="00071640" w:rsidP="005A5CE8">
            <w:pPr>
              <w:widowControl/>
              <w:spacing w:before="0" w:after="0" w:line="240" w:lineRule="auto"/>
              <w:jc w:val="left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02ECD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  <w:t>Method</w:t>
            </w:r>
          </w:p>
        </w:tc>
        <w:tc>
          <w:tcPr>
            <w:tcW w:w="924" w:type="dxa"/>
          </w:tcPr>
          <w:p w14:paraId="769E15BE" w14:textId="77777777" w:rsidR="00071640" w:rsidRPr="00202ECD" w:rsidRDefault="00071640" w:rsidP="005A5CE8">
            <w:pPr>
              <w:widowControl/>
              <w:spacing w:before="0" w:after="0" w:line="240" w:lineRule="auto"/>
              <w:jc w:val="left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02ECD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  <w:t>Data analysis methods</w:t>
            </w:r>
          </w:p>
        </w:tc>
        <w:tc>
          <w:tcPr>
            <w:tcW w:w="725" w:type="dxa"/>
            <w:hideMark/>
          </w:tcPr>
          <w:p w14:paraId="29B51C8D" w14:textId="77777777" w:rsidR="00071640" w:rsidRPr="00202ECD" w:rsidRDefault="00071640" w:rsidP="005A5CE8">
            <w:pPr>
              <w:widowControl/>
              <w:spacing w:before="0" w:after="0" w:line="240" w:lineRule="auto"/>
              <w:jc w:val="left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02ECD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  <w:t>Sample</w:t>
            </w:r>
          </w:p>
        </w:tc>
        <w:tc>
          <w:tcPr>
            <w:tcW w:w="948" w:type="dxa"/>
            <w:hideMark/>
          </w:tcPr>
          <w:p w14:paraId="241510E3" w14:textId="77777777" w:rsidR="00071640" w:rsidRPr="00202ECD" w:rsidRDefault="00071640" w:rsidP="005A5CE8">
            <w:pPr>
              <w:widowControl/>
              <w:spacing w:before="0" w:after="0" w:line="240" w:lineRule="auto"/>
              <w:jc w:val="left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02ECD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  <w:t>Population</w:t>
            </w:r>
          </w:p>
        </w:tc>
        <w:tc>
          <w:tcPr>
            <w:tcW w:w="1099" w:type="dxa"/>
            <w:hideMark/>
          </w:tcPr>
          <w:p w14:paraId="573588C4" w14:textId="453D958F" w:rsidR="00071640" w:rsidRPr="00202ECD" w:rsidRDefault="00C333B4" w:rsidP="005A5CE8">
            <w:pPr>
              <w:widowControl/>
              <w:spacing w:before="0" w:after="0" w:line="240" w:lineRule="auto"/>
              <w:jc w:val="left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hint="eastAsia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="00071640" w:rsidRPr="00202ECD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  <w:t>henomen</w:t>
            </w:r>
            <w:r>
              <w:rPr>
                <w:rFonts w:ascii="Times New Roman" w:eastAsia="微软雅黑" w:hAnsi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 of</w:t>
            </w:r>
            <w:r w:rsidRPr="00202ECD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微软雅黑" w:hAnsi="Times New Roman" w:hint="eastAsia"/>
                <w:color w:val="000000"/>
                <w:kern w:val="0"/>
                <w:sz w:val="16"/>
                <w:szCs w:val="16"/>
                <w14:ligatures w14:val="none"/>
              </w:rPr>
              <w:t>i</w:t>
            </w:r>
            <w:r w:rsidRPr="00202ECD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  <w:t>nterest</w:t>
            </w:r>
          </w:p>
        </w:tc>
        <w:tc>
          <w:tcPr>
            <w:tcW w:w="723" w:type="dxa"/>
            <w:hideMark/>
          </w:tcPr>
          <w:p w14:paraId="3BCC98CD" w14:textId="77777777" w:rsidR="00071640" w:rsidRPr="00202ECD" w:rsidRDefault="00071640" w:rsidP="005A5CE8">
            <w:pPr>
              <w:widowControl/>
              <w:spacing w:before="0" w:after="0" w:line="240" w:lineRule="auto"/>
              <w:jc w:val="left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02ECD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  <w:t>Context</w:t>
            </w:r>
          </w:p>
        </w:tc>
        <w:tc>
          <w:tcPr>
            <w:tcW w:w="777" w:type="dxa"/>
            <w:hideMark/>
          </w:tcPr>
          <w:p w14:paraId="330EC2E5" w14:textId="77777777" w:rsidR="00071640" w:rsidRPr="00202ECD" w:rsidRDefault="00071640" w:rsidP="005A5CE8">
            <w:pPr>
              <w:widowControl/>
              <w:spacing w:before="0" w:after="0" w:line="240" w:lineRule="auto"/>
              <w:jc w:val="left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02ECD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  <w:t>Findings</w:t>
            </w:r>
          </w:p>
        </w:tc>
        <w:tc>
          <w:tcPr>
            <w:tcW w:w="488" w:type="dxa"/>
          </w:tcPr>
          <w:p w14:paraId="58579D89" w14:textId="77777777" w:rsidR="00071640" w:rsidRPr="00202ECD" w:rsidRDefault="00071640" w:rsidP="005A5CE8">
            <w:pPr>
              <w:widowControl/>
              <w:spacing w:before="0" w:after="0" w:line="240" w:lineRule="auto"/>
              <w:jc w:val="left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02ECD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  <w:t>factors</w:t>
            </w:r>
          </w:p>
        </w:tc>
      </w:tr>
      <w:tr w:rsidR="00071640" w:rsidRPr="00202ECD" w14:paraId="15114111" w14:textId="77777777" w:rsidTr="00E73AC4">
        <w:trPr>
          <w:trHeight w:val="189"/>
        </w:trPr>
        <w:tc>
          <w:tcPr>
            <w:tcW w:w="539" w:type="dxa"/>
          </w:tcPr>
          <w:p w14:paraId="1CF2AB17" w14:textId="77777777" w:rsidR="00071640" w:rsidRPr="00202ECD" w:rsidRDefault="00071640" w:rsidP="005A5CE8">
            <w:pPr>
              <w:widowControl/>
              <w:spacing w:before="0" w:after="0" w:line="240" w:lineRule="auto"/>
              <w:jc w:val="left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9" w:type="dxa"/>
          </w:tcPr>
          <w:p w14:paraId="249A607B" w14:textId="77777777" w:rsidR="00071640" w:rsidRPr="00202ECD" w:rsidRDefault="00071640" w:rsidP="005A5CE8">
            <w:pPr>
              <w:widowControl/>
              <w:spacing w:before="0" w:after="0" w:line="240" w:lineRule="auto"/>
              <w:jc w:val="left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2" w:type="dxa"/>
          </w:tcPr>
          <w:p w14:paraId="51742154" w14:textId="77777777" w:rsidR="00071640" w:rsidRPr="00202ECD" w:rsidRDefault="00071640" w:rsidP="005A5CE8">
            <w:pPr>
              <w:widowControl/>
              <w:spacing w:before="0" w:after="0" w:line="240" w:lineRule="auto"/>
              <w:jc w:val="left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8" w:type="dxa"/>
          </w:tcPr>
          <w:p w14:paraId="6F2F7AC4" w14:textId="77777777" w:rsidR="00071640" w:rsidRPr="00202ECD" w:rsidRDefault="00071640" w:rsidP="005A5CE8">
            <w:pPr>
              <w:widowControl/>
              <w:spacing w:before="0" w:after="0" w:line="240" w:lineRule="auto"/>
              <w:jc w:val="left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2" w:type="dxa"/>
          </w:tcPr>
          <w:p w14:paraId="0B859696" w14:textId="77777777" w:rsidR="00071640" w:rsidRPr="00202ECD" w:rsidRDefault="00071640" w:rsidP="005A5CE8">
            <w:pPr>
              <w:widowControl/>
              <w:spacing w:before="0" w:after="0" w:line="240" w:lineRule="auto"/>
              <w:jc w:val="left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4" w:type="dxa"/>
          </w:tcPr>
          <w:p w14:paraId="1EEEA2D4" w14:textId="77777777" w:rsidR="00071640" w:rsidRPr="00202ECD" w:rsidRDefault="00071640" w:rsidP="005A5CE8">
            <w:pPr>
              <w:widowControl/>
              <w:spacing w:before="0" w:after="0" w:line="240" w:lineRule="auto"/>
              <w:jc w:val="left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44" w:type="dxa"/>
          </w:tcPr>
          <w:p w14:paraId="43E96A8B" w14:textId="77777777" w:rsidR="00071640" w:rsidRPr="00202ECD" w:rsidRDefault="00071640" w:rsidP="005A5CE8">
            <w:pPr>
              <w:widowControl/>
              <w:spacing w:before="0" w:after="0" w:line="240" w:lineRule="auto"/>
              <w:jc w:val="left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</w:tcPr>
          <w:p w14:paraId="6CA933EE" w14:textId="77777777" w:rsidR="00071640" w:rsidRPr="00202ECD" w:rsidRDefault="00071640" w:rsidP="005A5CE8">
            <w:pPr>
              <w:widowControl/>
              <w:spacing w:before="0" w:after="0" w:line="240" w:lineRule="auto"/>
              <w:jc w:val="left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5" w:type="dxa"/>
          </w:tcPr>
          <w:p w14:paraId="323A1EB5" w14:textId="77777777" w:rsidR="00071640" w:rsidRPr="00202ECD" w:rsidRDefault="00071640" w:rsidP="005A5CE8">
            <w:pPr>
              <w:widowControl/>
              <w:spacing w:before="0" w:after="0" w:line="240" w:lineRule="auto"/>
              <w:jc w:val="left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</w:tcPr>
          <w:p w14:paraId="7AB8D94C" w14:textId="77777777" w:rsidR="00071640" w:rsidRPr="00202ECD" w:rsidRDefault="00071640" w:rsidP="005A5CE8">
            <w:pPr>
              <w:widowControl/>
              <w:spacing w:before="0" w:after="0" w:line="240" w:lineRule="auto"/>
              <w:jc w:val="left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99" w:type="dxa"/>
          </w:tcPr>
          <w:p w14:paraId="207526C2" w14:textId="77777777" w:rsidR="00071640" w:rsidRPr="00202ECD" w:rsidRDefault="00071640" w:rsidP="005A5CE8">
            <w:pPr>
              <w:widowControl/>
              <w:spacing w:before="0" w:after="0" w:line="240" w:lineRule="auto"/>
              <w:jc w:val="left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3" w:type="dxa"/>
          </w:tcPr>
          <w:p w14:paraId="495C948D" w14:textId="77777777" w:rsidR="00071640" w:rsidRPr="00202ECD" w:rsidRDefault="00071640" w:rsidP="005A5CE8">
            <w:pPr>
              <w:widowControl/>
              <w:spacing w:before="0" w:after="0" w:line="240" w:lineRule="auto"/>
              <w:jc w:val="left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7" w:type="dxa"/>
          </w:tcPr>
          <w:p w14:paraId="7FBBC846" w14:textId="77777777" w:rsidR="00071640" w:rsidRPr="00202ECD" w:rsidRDefault="00071640" w:rsidP="005A5CE8">
            <w:pPr>
              <w:widowControl/>
              <w:spacing w:before="0" w:after="0" w:line="240" w:lineRule="auto"/>
              <w:jc w:val="left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8" w:type="dxa"/>
          </w:tcPr>
          <w:p w14:paraId="61FF2A93" w14:textId="77777777" w:rsidR="00071640" w:rsidRPr="00202ECD" w:rsidRDefault="00071640" w:rsidP="005A5CE8">
            <w:pPr>
              <w:widowControl/>
              <w:spacing w:before="0" w:after="0" w:line="240" w:lineRule="auto"/>
              <w:jc w:val="left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46207F92" w14:textId="77777777" w:rsidR="00431BA4" w:rsidRDefault="00431BA4"/>
    <w:sectPr w:rsidR="00431BA4" w:rsidSect="00C761C1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8027AD" w14:textId="77777777" w:rsidR="009E4119" w:rsidRDefault="009E4119" w:rsidP="00071640">
      <w:pPr>
        <w:spacing w:before="0" w:after="0" w:line="240" w:lineRule="auto"/>
      </w:pPr>
      <w:r>
        <w:separator/>
      </w:r>
    </w:p>
  </w:endnote>
  <w:endnote w:type="continuationSeparator" w:id="0">
    <w:p w14:paraId="1285AB03" w14:textId="77777777" w:rsidR="009E4119" w:rsidRDefault="009E4119" w:rsidP="0007164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216A76" w14:textId="77777777" w:rsidR="009E4119" w:rsidRDefault="009E4119" w:rsidP="00071640">
      <w:pPr>
        <w:spacing w:before="0" w:after="0" w:line="240" w:lineRule="auto"/>
      </w:pPr>
      <w:r>
        <w:separator/>
      </w:r>
    </w:p>
  </w:footnote>
  <w:footnote w:type="continuationSeparator" w:id="0">
    <w:p w14:paraId="531348C4" w14:textId="77777777" w:rsidR="009E4119" w:rsidRDefault="009E4119" w:rsidP="00071640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AC5"/>
    <w:rsid w:val="00071640"/>
    <w:rsid w:val="00221FE1"/>
    <w:rsid w:val="002409D6"/>
    <w:rsid w:val="002F44FE"/>
    <w:rsid w:val="00390AC7"/>
    <w:rsid w:val="00413AA6"/>
    <w:rsid w:val="00431BA4"/>
    <w:rsid w:val="004E1B28"/>
    <w:rsid w:val="00654945"/>
    <w:rsid w:val="00692AFF"/>
    <w:rsid w:val="006B23B0"/>
    <w:rsid w:val="006F485A"/>
    <w:rsid w:val="00784FCB"/>
    <w:rsid w:val="008347C7"/>
    <w:rsid w:val="00837E8F"/>
    <w:rsid w:val="00904216"/>
    <w:rsid w:val="009C6D85"/>
    <w:rsid w:val="009E4119"/>
    <w:rsid w:val="00A06300"/>
    <w:rsid w:val="00BC0D88"/>
    <w:rsid w:val="00C333B4"/>
    <w:rsid w:val="00C515E3"/>
    <w:rsid w:val="00C761C1"/>
    <w:rsid w:val="00CA6AC5"/>
    <w:rsid w:val="00E73AC4"/>
    <w:rsid w:val="00F13E76"/>
    <w:rsid w:val="00F60588"/>
    <w:rsid w:val="00F86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E8E673"/>
  <w15:chartTrackingRefBased/>
  <w15:docId w15:val="{9B3CDC08-3130-43BE-A823-7FA42075F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640"/>
    <w:pPr>
      <w:widowControl w:val="0"/>
      <w:spacing w:before="120" w:after="120" w:line="360" w:lineRule="auto"/>
      <w:jc w:val="both"/>
    </w:pPr>
    <w:rPr>
      <w:rFonts w:ascii="Calibri" w:eastAsia="宋体" w:hAnsi="Calibri" w:cs="Times New Roman"/>
      <w:kern w:val="2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6AC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6AC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6AC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6AC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0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6AC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6AC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6AC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6AC5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6AC5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A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6A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6AC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6AC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6AC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6A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6A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6A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6A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6AC5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6A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6AC5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6A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6AC5"/>
    <w:pPr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0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CA6A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6AC5"/>
    <w:pPr>
      <w:spacing w:before="0" w:after="160" w:line="259" w:lineRule="auto"/>
      <w:ind w:left="720"/>
      <w:contextualSpacing/>
    </w:pPr>
    <w:rPr>
      <w:rFonts w:asciiTheme="minorHAnsi" w:eastAsiaTheme="minorEastAsia" w:hAnsiTheme="minorHAnsi" w:cstheme="minorBidi"/>
      <w:kern w:val="0"/>
      <w:sz w:val="22"/>
    </w:rPr>
  </w:style>
  <w:style w:type="character" w:styleId="IntenseEmphasis">
    <w:name w:val="Intense Emphasis"/>
    <w:basedOn w:val="DefaultParagraphFont"/>
    <w:uiPriority w:val="21"/>
    <w:qFormat/>
    <w:rsid w:val="00CA6AC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6A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0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6AC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6AC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71640"/>
    <w:pPr>
      <w:tabs>
        <w:tab w:val="center" w:pos="4320"/>
        <w:tab w:val="right" w:pos="8640"/>
      </w:tabs>
      <w:spacing w:before="0" w:after="0" w:line="240" w:lineRule="auto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071640"/>
  </w:style>
  <w:style w:type="paragraph" w:styleId="Footer">
    <w:name w:val="footer"/>
    <w:basedOn w:val="Normal"/>
    <w:link w:val="FooterChar"/>
    <w:uiPriority w:val="99"/>
    <w:unhideWhenUsed/>
    <w:rsid w:val="00071640"/>
    <w:pPr>
      <w:tabs>
        <w:tab w:val="center" w:pos="4320"/>
        <w:tab w:val="right" w:pos="8640"/>
      </w:tabs>
      <w:spacing w:before="0" w:after="0" w:line="240" w:lineRule="auto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0716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2c8285d-d64c-4801-b5f3-13a8c2a951c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22DA8262C9BF42AD1FCC609F72DE44" ma:contentTypeVersion="11" ma:contentTypeDescription="Create a new document." ma:contentTypeScope="" ma:versionID="1a4b633e0592f334c339178d4cdfdd0d">
  <xsd:schema xmlns:xsd="http://www.w3.org/2001/XMLSchema" xmlns:xs="http://www.w3.org/2001/XMLSchema" xmlns:p="http://schemas.microsoft.com/office/2006/metadata/properties" xmlns:ns3="c2c8285d-d64c-4801-b5f3-13a8c2a951cd" targetNamespace="http://schemas.microsoft.com/office/2006/metadata/properties" ma:root="true" ma:fieldsID="688eb71b270557083796d6817e1b9928" ns3:_="">
    <xsd:import namespace="c2c8285d-d64c-4801-b5f3-13a8c2a951cd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c8285d-d64c-4801-b5f3-13a8c2a951cd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74722B4-6ABB-46CC-8A1E-702D58E09A4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8AD3A11-18DA-406D-B33A-840277F904F1}">
  <ds:schemaRefs>
    <ds:schemaRef ds:uri="http://schemas.microsoft.com/office/2006/metadata/properties"/>
    <ds:schemaRef ds:uri="http://schemas.microsoft.com/office/infopath/2007/PartnerControls"/>
    <ds:schemaRef ds:uri="c2c8285d-d64c-4801-b5f3-13a8c2a951cd"/>
  </ds:schemaRefs>
</ds:datastoreItem>
</file>

<file path=customXml/itemProps3.xml><?xml version="1.0" encoding="utf-8"?>
<ds:datastoreItem xmlns:ds="http://schemas.openxmlformats.org/officeDocument/2006/customXml" ds:itemID="{C12B6532-CE10-400C-9CA4-5ED9017583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c8285d-d64c-4801-b5f3-13a8c2a951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52</Characters>
  <Application>Microsoft Office Word</Application>
  <DocSecurity>0</DocSecurity>
  <Lines>38</Lines>
  <Paragraphs>17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香 李</dc:creator>
  <cp:keywords/>
  <dc:description/>
  <cp:lastModifiedBy>春香 李</cp:lastModifiedBy>
  <cp:revision>4</cp:revision>
  <dcterms:created xsi:type="dcterms:W3CDTF">2026-03-29T06:03:00Z</dcterms:created>
  <dcterms:modified xsi:type="dcterms:W3CDTF">2026-07-09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22DA8262C9BF42AD1FCC609F72DE44</vt:lpwstr>
  </property>
</Properties>
</file>